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485E1" w14:textId="20D7D239" w:rsidR="004E29A8" w:rsidRPr="00740D5F" w:rsidRDefault="004E29A8" w:rsidP="004E29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eastAsia="Times New Roman"/>
          <w:sz w:val="20"/>
          <w:szCs w:val="20"/>
          <w:bdr w:val="none" w:sz="0" w:space="0" w:color="auto"/>
        </w:rPr>
      </w:pPr>
    </w:p>
    <w:p w14:paraId="649CC8E9" w14:textId="77777777" w:rsidR="00AC515E" w:rsidRPr="00740D5F" w:rsidRDefault="00AC515E">
      <w:pPr>
        <w:rPr>
          <w:sz w:val="20"/>
          <w:szCs w:val="20"/>
        </w:rPr>
      </w:pPr>
    </w:p>
    <w:p w14:paraId="0AA6B978" w14:textId="24711F8E" w:rsidR="000025C0" w:rsidRPr="00740D5F" w:rsidRDefault="000025C0" w:rsidP="000025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left="-1134"/>
        <w:jc w:val="both"/>
        <w:rPr>
          <w:rFonts w:eastAsia="Times New Roman"/>
          <w:sz w:val="20"/>
          <w:szCs w:val="20"/>
          <w:bdr w:val="none" w:sz="0" w:space="0" w:color="auto"/>
        </w:rPr>
      </w:pPr>
      <w:r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 </w:t>
      </w:r>
      <w:r w:rsidRPr="00394D2D">
        <w:rPr>
          <w:sz w:val="20"/>
          <w:szCs w:val="20"/>
        </w:rPr>
        <w:t xml:space="preserve">Binary logistic regression for excluded </w:t>
      </w:r>
      <w:r>
        <w:rPr>
          <w:sz w:val="20"/>
          <w:szCs w:val="20"/>
        </w:rPr>
        <w:t xml:space="preserve">(missing data on </w:t>
      </w:r>
      <w:r w:rsidR="00E067EC">
        <w:rPr>
          <w:sz w:val="20"/>
          <w:szCs w:val="20"/>
        </w:rPr>
        <w:t>extent of resection</w:t>
      </w:r>
      <w:r w:rsidRPr="00394D2D">
        <w:rPr>
          <w:sz w:val="20"/>
          <w:szCs w:val="20"/>
        </w:rPr>
        <w:t>) vs. included.</w:t>
      </w:r>
      <w:r>
        <w:rPr>
          <w:b/>
          <w:bCs/>
          <w:sz w:val="20"/>
          <w:szCs w:val="20"/>
        </w:rPr>
        <w:t xml:space="preserve"> </w:t>
      </w:r>
      <w:r w:rsidRPr="00A77C01">
        <w:rPr>
          <w:color w:val="000000" w:themeColor="text1"/>
          <w:sz w:val="20"/>
          <w:szCs w:val="20"/>
        </w:rPr>
        <w:t>PR, partial resection</w:t>
      </w:r>
    </w:p>
    <w:tbl>
      <w:tblPr>
        <w:tblStyle w:val="Tabellenraster"/>
        <w:tblpPr w:leftFromText="141" w:rightFromText="141" w:vertAnchor="text" w:horzAnchor="margin" w:tblpXSpec="center" w:tblpY="244"/>
        <w:tblW w:w="11340" w:type="dxa"/>
        <w:tblLook w:val="04A0" w:firstRow="1" w:lastRow="0" w:firstColumn="1" w:lastColumn="0" w:noHBand="0" w:noVBand="1"/>
      </w:tblPr>
      <w:tblGrid>
        <w:gridCol w:w="3686"/>
        <w:gridCol w:w="2551"/>
        <w:gridCol w:w="2694"/>
        <w:gridCol w:w="2409"/>
      </w:tblGrid>
      <w:tr w:rsidR="00740D5F" w:rsidRPr="00740D5F" w14:paraId="5AA71B8D" w14:textId="77777777" w:rsidTr="00740D5F">
        <w:tc>
          <w:tcPr>
            <w:tcW w:w="3686" w:type="dxa"/>
          </w:tcPr>
          <w:p w14:paraId="40D4D54B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007691A" w14:textId="77777777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Estimate (95% CI)</w:t>
            </w:r>
          </w:p>
        </w:tc>
        <w:tc>
          <w:tcPr>
            <w:tcW w:w="2694" w:type="dxa"/>
          </w:tcPr>
          <w:p w14:paraId="7757CF87" w14:textId="77777777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ChiSquare</w:t>
            </w:r>
          </w:p>
        </w:tc>
        <w:tc>
          <w:tcPr>
            <w:tcW w:w="2409" w:type="dxa"/>
          </w:tcPr>
          <w:p w14:paraId="7EC15A03" w14:textId="77777777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p-value (Prob&gt;ChiSq)</w:t>
            </w:r>
          </w:p>
        </w:tc>
      </w:tr>
      <w:tr w:rsidR="00740D5F" w:rsidRPr="00740D5F" w14:paraId="30296CF9" w14:textId="77777777" w:rsidTr="00740D5F">
        <w:tc>
          <w:tcPr>
            <w:tcW w:w="3686" w:type="dxa"/>
          </w:tcPr>
          <w:p w14:paraId="57D8D0CE" w14:textId="6D3EE0F3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Intercept (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3CF4DD9" w14:textId="58CEB2A4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-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32EA3D99" w14:textId="2F1F6530" w:rsidR="00740D5F" w:rsidRPr="00740D5F" w:rsidRDefault="00595590" w:rsidP="00595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2409" w:type="dxa"/>
          </w:tcPr>
          <w:p w14:paraId="5F49E029" w14:textId="1418EBDF" w:rsidR="00740D5F" w:rsidRPr="00740D5F" w:rsidRDefault="00595590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40D5F" w:rsidRPr="00740D5F" w14:paraId="30E8615A" w14:textId="77777777" w:rsidTr="00740D5F">
        <w:tc>
          <w:tcPr>
            <w:tcW w:w="3686" w:type="dxa"/>
          </w:tcPr>
          <w:p w14:paraId="40464B66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Sex (f)</w:t>
            </w:r>
          </w:p>
        </w:tc>
        <w:tc>
          <w:tcPr>
            <w:tcW w:w="2551" w:type="dxa"/>
          </w:tcPr>
          <w:p w14:paraId="63C751B5" w14:textId="455818EE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– 0.2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70967BCC" w14:textId="04E06454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5818224A" w14:textId="30F1438F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740D5F" w:rsidRPr="00740D5F" w14:paraId="66A9EC18" w14:textId="77777777" w:rsidTr="00740D5F">
        <w:tc>
          <w:tcPr>
            <w:tcW w:w="3686" w:type="dxa"/>
          </w:tcPr>
          <w:p w14:paraId="5DEB85D2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51" w:type="dxa"/>
          </w:tcPr>
          <w:p w14:paraId="2F79B81C" w14:textId="46638F87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6B98D672" w14:textId="13BD2E23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409" w:type="dxa"/>
          </w:tcPr>
          <w:p w14:paraId="6167D02B" w14:textId="259AD45E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</w:tr>
      <w:tr w:rsidR="00740D5F" w:rsidRPr="00740D5F" w14:paraId="0EA8CE7B" w14:textId="77777777" w:rsidTr="00740D5F">
        <w:tc>
          <w:tcPr>
            <w:tcW w:w="3686" w:type="dxa"/>
          </w:tcPr>
          <w:p w14:paraId="1FD332D5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Koos (T3/4)</w:t>
            </w:r>
          </w:p>
        </w:tc>
        <w:tc>
          <w:tcPr>
            <w:tcW w:w="2551" w:type="dxa"/>
          </w:tcPr>
          <w:p w14:paraId="0451CE41" w14:textId="3B93454A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516241EB" w14:textId="16ADF55B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2409" w:type="dxa"/>
          </w:tcPr>
          <w:p w14:paraId="4187B7F3" w14:textId="3472A9F5" w:rsidR="00740D5F" w:rsidRPr="00740D5F" w:rsidRDefault="00595590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2</w:t>
            </w:r>
          </w:p>
        </w:tc>
      </w:tr>
      <w:tr w:rsidR="00740D5F" w:rsidRPr="00740D5F" w14:paraId="5A367F99" w14:textId="77777777" w:rsidTr="00740D5F">
        <w:tc>
          <w:tcPr>
            <w:tcW w:w="3686" w:type="dxa"/>
          </w:tcPr>
          <w:p w14:paraId="7D05F90E" w14:textId="0E9E6609" w:rsidR="00740D5F" w:rsidRPr="00740D5F" w:rsidRDefault="00595590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lid tumor </w:t>
            </w:r>
          </w:p>
        </w:tc>
        <w:tc>
          <w:tcPr>
            <w:tcW w:w="2551" w:type="dxa"/>
          </w:tcPr>
          <w:p w14:paraId="69308D03" w14:textId="16529DDA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5 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069EA0C2" w14:textId="771E3CDE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09" w:type="dxa"/>
          </w:tcPr>
          <w:p w14:paraId="0E89DED6" w14:textId="0091FDB7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9289</w:t>
            </w:r>
          </w:p>
        </w:tc>
      </w:tr>
      <w:tr w:rsidR="00740D5F" w:rsidRPr="00740D5F" w14:paraId="4B77D84A" w14:textId="77777777" w:rsidTr="00740D5F">
        <w:tc>
          <w:tcPr>
            <w:tcW w:w="3686" w:type="dxa"/>
          </w:tcPr>
          <w:p w14:paraId="77C9F1D6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MIB1 expression (in %)</w:t>
            </w:r>
          </w:p>
        </w:tc>
        <w:tc>
          <w:tcPr>
            <w:tcW w:w="2551" w:type="dxa"/>
          </w:tcPr>
          <w:p w14:paraId="194F961B" w14:textId="1F721773" w:rsidR="00740D5F" w:rsidRPr="00740D5F" w:rsidRDefault="00740D5F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23)</w:t>
            </w:r>
          </w:p>
        </w:tc>
        <w:tc>
          <w:tcPr>
            <w:tcW w:w="2694" w:type="dxa"/>
          </w:tcPr>
          <w:p w14:paraId="1D3E4AEC" w14:textId="14D28A5D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409" w:type="dxa"/>
          </w:tcPr>
          <w:p w14:paraId="79CD13A7" w14:textId="02343F2B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2973</w:t>
            </w:r>
          </w:p>
        </w:tc>
      </w:tr>
      <w:tr w:rsidR="00740D5F" w:rsidRPr="00740D5F" w14:paraId="2E3A82C5" w14:textId="77777777" w:rsidTr="00740D5F">
        <w:tc>
          <w:tcPr>
            <w:tcW w:w="3686" w:type="dxa"/>
          </w:tcPr>
          <w:p w14:paraId="4FB17B01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CD163 (score) &gt;1 </w:t>
            </w:r>
          </w:p>
        </w:tc>
        <w:tc>
          <w:tcPr>
            <w:tcW w:w="2551" w:type="dxa"/>
          </w:tcPr>
          <w:p w14:paraId="66C8B352" w14:textId="3F728DA5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3C944873" w14:textId="19E38BA0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409" w:type="dxa"/>
          </w:tcPr>
          <w:p w14:paraId="1FAC40B1" w14:textId="25740BF9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7351</w:t>
            </w:r>
          </w:p>
        </w:tc>
      </w:tr>
      <w:tr w:rsidR="00740D5F" w:rsidRPr="00740D5F" w14:paraId="571E3302" w14:textId="77777777" w:rsidTr="00740D5F">
        <w:tc>
          <w:tcPr>
            <w:tcW w:w="3686" w:type="dxa"/>
          </w:tcPr>
          <w:p w14:paraId="15B78973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CD68 (score) &gt;1</w:t>
            </w:r>
          </w:p>
        </w:tc>
        <w:tc>
          <w:tcPr>
            <w:tcW w:w="2551" w:type="dxa"/>
          </w:tcPr>
          <w:p w14:paraId="3D20B800" w14:textId="0225E760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2B3FACD2" w14:textId="264289C5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2409" w:type="dxa"/>
          </w:tcPr>
          <w:p w14:paraId="44D5BF71" w14:textId="77606634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0994</w:t>
            </w:r>
          </w:p>
        </w:tc>
      </w:tr>
      <w:tr w:rsidR="00740D5F" w:rsidRPr="00740D5F" w14:paraId="4370DB32" w14:textId="77777777" w:rsidTr="00740D5F">
        <w:tc>
          <w:tcPr>
            <w:tcW w:w="3686" w:type="dxa"/>
          </w:tcPr>
          <w:p w14:paraId="3C97AF37" w14:textId="77777777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CD8 (count/mm)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740D5F">
              <w:rPr>
                <w:rFonts w:ascii="Times New Roman" w:eastAsiaTheme="minorEastAsia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2551" w:type="dxa"/>
          </w:tcPr>
          <w:p w14:paraId="2229A281" w14:textId="1FDCB93D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324BFA51" w14:textId="6E7F2E3D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2409" w:type="dxa"/>
          </w:tcPr>
          <w:p w14:paraId="27CECBE5" w14:textId="777EE4FD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1094</w:t>
            </w:r>
          </w:p>
        </w:tc>
      </w:tr>
      <w:tr w:rsidR="00740D5F" w:rsidRPr="00740D5F" w14:paraId="531ABEEF" w14:textId="77777777" w:rsidTr="00740D5F">
        <w:tc>
          <w:tcPr>
            <w:tcW w:w="3686" w:type="dxa"/>
          </w:tcPr>
          <w:p w14:paraId="5B95E02F" w14:textId="46D64D9C" w:rsidR="00740D5F" w:rsidRPr="00740D5F" w:rsidRDefault="00740D5F" w:rsidP="0074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count/mm)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740D5F">
              <w:rPr>
                <w:rFonts w:ascii="Times New Roman" w:eastAsiaTheme="minorEastAsia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2551" w:type="dxa"/>
          </w:tcPr>
          <w:p w14:paraId="1FC64ECE" w14:textId="0471FCE4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40D5F" w:rsidRPr="00740D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15CA059D" w14:textId="6C2382BE" w:rsidR="00740D5F" w:rsidRPr="00740D5F" w:rsidRDefault="00595590" w:rsidP="0074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409" w:type="dxa"/>
          </w:tcPr>
          <w:p w14:paraId="0246042C" w14:textId="1A47C295" w:rsidR="00740D5F" w:rsidRPr="00740D5F" w:rsidRDefault="00740D5F" w:rsidP="00740D5F">
            <w:pPr>
              <w:ind w:left="594"/>
              <w:rPr>
                <w:rFonts w:ascii="Times New Roman" w:hAnsi="Times New Roman" w:cs="Times New Roman"/>
                <w:sz w:val="20"/>
                <w:szCs w:val="20"/>
              </w:rPr>
            </w:pPr>
            <w:r w:rsidRPr="00740D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590">
              <w:rPr>
                <w:rFonts w:ascii="Times New Roman" w:hAnsi="Times New Roman" w:cs="Times New Roman"/>
                <w:sz w:val="20"/>
                <w:szCs w:val="20"/>
              </w:rPr>
              <w:t>1736</w:t>
            </w:r>
          </w:p>
        </w:tc>
      </w:tr>
    </w:tbl>
    <w:p w14:paraId="31AD728E" w14:textId="0A8D4C89" w:rsidR="00740D5F" w:rsidRDefault="00740D5F" w:rsidP="00740D5F">
      <w:pPr>
        <w:pStyle w:val="Beschriftung"/>
        <w:keepNext/>
      </w:pPr>
    </w:p>
    <w:p w14:paraId="512F8A2A" w14:textId="77777777" w:rsidR="00AC515E" w:rsidRPr="000F5568" w:rsidRDefault="00AC515E">
      <w:pPr>
        <w:rPr>
          <w:bdr w:val="none" w:sz="0" w:space="0" w:color="auto"/>
        </w:rPr>
      </w:pPr>
    </w:p>
    <w:p w14:paraId="6B11B781" w14:textId="77777777" w:rsidR="00785151" w:rsidRPr="000F5568" w:rsidRDefault="00785151"/>
    <w:sectPr w:rsidR="00785151" w:rsidRPr="000F5568" w:rsidSect="00FF28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5E"/>
    <w:rsid w:val="000025C0"/>
    <w:rsid w:val="000530BF"/>
    <w:rsid w:val="000C6899"/>
    <w:rsid w:val="000F5568"/>
    <w:rsid w:val="001F4463"/>
    <w:rsid w:val="00212220"/>
    <w:rsid w:val="002903D2"/>
    <w:rsid w:val="002A6421"/>
    <w:rsid w:val="002B5E15"/>
    <w:rsid w:val="003832E8"/>
    <w:rsid w:val="003D1619"/>
    <w:rsid w:val="003D6803"/>
    <w:rsid w:val="003E3E6B"/>
    <w:rsid w:val="004054F9"/>
    <w:rsid w:val="004419F2"/>
    <w:rsid w:val="004A08CB"/>
    <w:rsid w:val="004E29A8"/>
    <w:rsid w:val="005445D0"/>
    <w:rsid w:val="00595590"/>
    <w:rsid w:val="005D4208"/>
    <w:rsid w:val="005E5C1B"/>
    <w:rsid w:val="00623EAD"/>
    <w:rsid w:val="00655DBE"/>
    <w:rsid w:val="00740D5F"/>
    <w:rsid w:val="00780B36"/>
    <w:rsid w:val="00785151"/>
    <w:rsid w:val="00787C13"/>
    <w:rsid w:val="00852883"/>
    <w:rsid w:val="008B0189"/>
    <w:rsid w:val="008C756F"/>
    <w:rsid w:val="00913B13"/>
    <w:rsid w:val="00997EB5"/>
    <w:rsid w:val="009A24BF"/>
    <w:rsid w:val="00A048B3"/>
    <w:rsid w:val="00A26394"/>
    <w:rsid w:val="00A57A1F"/>
    <w:rsid w:val="00A655E8"/>
    <w:rsid w:val="00A90434"/>
    <w:rsid w:val="00AC515E"/>
    <w:rsid w:val="00AD662B"/>
    <w:rsid w:val="00B057F4"/>
    <w:rsid w:val="00B30883"/>
    <w:rsid w:val="00B506AC"/>
    <w:rsid w:val="00B536A6"/>
    <w:rsid w:val="00B60F65"/>
    <w:rsid w:val="00BC000F"/>
    <w:rsid w:val="00BC631E"/>
    <w:rsid w:val="00CF4ACA"/>
    <w:rsid w:val="00D0767C"/>
    <w:rsid w:val="00D57240"/>
    <w:rsid w:val="00E01F55"/>
    <w:rsid w:val="00E067EC"/>
    <w:rsid w:val="00E25E97"/>
    <w:rsid w:val="00E7237E"/>
    <w:rsid w:val="00EE26AD"/>
    <w:rsid w:val="00F35F68"/>
    <w:rsid w:val="00F566BB"/>
    <w:rsid w:val="00F73577"/>
    <w:rsid w:val="00F8603A"/>
    <w:rsid w:val="00F87B07"/>
    <w:rsid w:val="00FF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202CE"/>
  <w15:chartTrackingRefBased/>
  <w15:docId w15:val="{21D407A6-C31F-354B-8A8A-0AFB22E39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bdr w:val="nil"/>
        <w:lang w:val="de-DE" w:eastAsia="en-US" w:bidi="ar-SA"/>
        <w14:ligatures w14:val="standardContextual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5F68"/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5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759E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5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1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759E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51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759E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51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759E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51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51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51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51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515E"/>
    <w:rPr>
      <w:rFonts w:asciiTheme="majorHAnsi" w:eastAsiaTheme="majorEastAsia" w:hAnsiTheme="majorHAnsi" w:cstheme="majorBidi"/>
      <w:color w:val="2F759E" w:themeColor="accent1" w:themeShade="BF"/>
      <w:kern w:val="0"/>
      <w:sz w:val="40"/>
      <w:szCs w:val="40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515E"/>
    <w:rPr>
      <w:rFonts w:asciiTheme="majorHAnsi" w:eastAsiaTheme="majorEastAsia" w:hAnsiTheme="majorHAnsi" w:cstheme="majorBidi"/>
      <w:color w:val="2F759E" w:themeColor="accent1" w:themeShade="BF"/>
      <w:kern w:val="0"/>
      <w:sz w:val="32"/>
      <w:szCs w:val="32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15E"/>
    <w:rPr>
      <w:rFonts w:asciiTheme="minorHAnsi" w:eastAsiaTheme="majorEastAsia" w:hAnsiTheme="minorHAnsi" w:cstheme="majorBidi"/>
      <w:color w:val="2F759E" w:themeColor="accent1" w:themeShade="BF"/>
      <w:kern w:val="0"/>
      <w:sz w:val="28"/>
      <w:szCs w:val="28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515E"/>
    <w:rPr>
      <w:rFonts w:asciiTheme="minorHAnsi" w:eastAsiaTheme="majorEastAsia" w:hAnsiTheme="minorHAnsi" w:cstheme="majorBidi"/>
      <w:i/>
      <w:iCs/>
      <w:color w:val="2F759E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515E"/>
    <w:rPr>
      <w:rFonts w:asciiTheme="minorHAnsi" w:eastAsiaTheme="majorEastAsia" w:hAnsiTheme="minorHAnsi" w:cstheme="majorBidi"/>
      <w:color w:val="2F759E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515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515E"/>
    <w:rPr>
      <w:rFonts w:asciiTheme="minorHAnsi" w:eastAsiaTheme="majorEastAsia" w:hAnsiTheme="minorHAnsi" w:cstheme="majorBidi"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515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515E"/>
    <w:rPr>
      <w:rFonts w:asciiTheme="minorHAnsi" w:eastAsiaTheme="majorEastAsia" w:hAnsiTheme="minorHAnsi" w:cstheme="majorBidi"/>
      <w:color w:val="272727" w:themeColor="text1" w:themeTint="D8"/>
      <w:kern w:val="0"/>
      <w:sz w:val="24"/>
      <w:szCs w:val="24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AC5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515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51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515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AC51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515E"/>
    <w:rPr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AC515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515E"/>
    <w:rPr>
      <w:i/>
      <w:iCs/>
      <w:color w:val="2F759E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515E"/>
    <w:pPr>
      <w:pBdr>
        <w:top w:val="single" w:sz="4" w:space="10" w:color="2F759E" w:themeColor="accent1" w:themeShade="BF"/>
        <w:bottom w:val="single" w:sz="4" w:space="10" w:color="2F759E" w:themeColor="accent1" w:themeShade="BF"/>
      </w:pBdr>
      <w:spacing w:before="360" w:after="360"/>
      <w:ind w:left="864" w:right="864"/>
      <w:jc w:val="center"/>
    </w:pPr>
    <w:rPr>
      <w:i/>
      <w:iCs/>
      <w:color w:val="2F759E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515E"/>
    <w:rPr>
      <w:i/>
      <w:iCs/>
      <w:color w:val="2F759E" w:themeColor="accent1" w:themeShade="BF"/>
      <w:kern w:val="0"/>
      <w:sz w:val="24"/>
      <w:szCs w:val="24"/>
      <w:lang w:val="en-US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AC515E"/>
    <w:rPr>
      <w:b/>
      <w:bCs/>
      <w:smallCaps/>
      <w:color w:val="2F759E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C51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0"/>
      <w:sz w:val="24"/>
      <w:szCs w:val="24"/>
      <w:bdr w:val="none" w:sz="0" w:space="0" w:color="aut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52883"/>
    <w:rPr>
      <w:color w:val="666666"/>
    </w:rPr>
  </w:style>
  <w:style w:type="paragraph" w:styleId="Beschriftung">
    <w:name w:val="caption"/>
    <w:basedOn w:val="Standard"/>
    <w:next w:val="Standard"/>
    <w:uiPriority w:val="35"/>
    <w:unhideWhenUsed/>
    <w:qFormat/>
    <w:rsid w:val="00740D5F"/>
    <w:pPr>
      <w:spacing w:after="200"/>
    </w:pPr>
    <w:rPr>
      <w:i/>
      <w:iCs/>
      <w:color w:val="40404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EE1F4C-D348-5F4C-9F85-E4C43BEF0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92</Characters>
  <Application>Microsoft Office Word</Application>
  <DocSecurity>0</DocSecurity>
  <Lines>1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Doerner</dc:creator>
  <cp:keywords/>
  <dc:description/>
  <cp:lastModifiedBy>Lorenz Doerner</cp:lastModifiedBy>
  <cp:revision>2</cp:revision>
  <dcterms:created xsi:type="dcterms:W3CDTF">2025-08-25T20:05:00Z</dcterms:created>
  <dcterms:modified xsi:type="dcterms:W3CDTF">2025-08-25T20:05:00Z</dcterms:modified>
</cp:coreProperties>
</file>